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D9975" w14:textId="6ED13658" w:rsidR="003E2495" w:rsidRPr="000D0DE4" w:rsidRDefault="003E2495" w:rsidP="003E2495">
      <w:pPr>
        <w:spacing w:beforeLines="20" w:before="48" w:afterLines="20" w:after="48"/>
        <w:jc w:val="both"/>
        <w:rPr>
          <w:lang w:val="en-US"/>
        </w:rPr>
      </w:pPr>
      <w:r>
        <w:rPr>
          <w:b/>
          <w:lang w:val="en-US"/>
        </w:rPr>
        <w:t xml:space="preserve">Multimedia </w:t>
      </w:r>
      <w:r w:rsidRPr="007F56CC">
        <w:rPr>
          <w:b/>
          <w:lang w:val="en-US"/>
        </w:rPr>
        <w:t>Appendix 1.</w:t>
      </w:r>
      <w:r w:rsidRPr="000D0DE4">
        <w:rPr>
          <w:lang w:val="en-US"/>
        </w:rPr>
        <w:t xml:space="preserve"> Search Strategy</w:t>
      </w:r>
      <w:r>
        <w:rPr>
          <w:lang w:val="en-US"/>
        </w:rPr>
        <w:t>.</w:t>
      </w:r>
    </w:p>
    <w:p w14:paraId="0804FF37" w14:textId="77777777" w:rsidR="003E2495" w:rsidRPr="000D0DE4" w:rsidRDefault="003E2495" w:rsidP="003E2495">
      <w:pPr>
        <w:spacing w:beforeLines="20" w:before="48" w:afterLines="20" w:after="48"/>
        <w:jc w:val="both"/>
        <w:rPr>
          <w:lang w:val="en-US"/>
        </w:rPr>
      </w:pPr>
      <w:r w:rsidRPr="000D0DE4">
        <w:rPr>
          <w:lang w:val="en-US"/>
        </w:rPr>
        <w:t>PubMed:</w:t>
      </w:r>
    </w:p>
    <w:p w14:paraId="42BF8F10" w14:textId="77777777" w:rsidR="003E2495" w:rsidRPr="000D0DE4" w:rsidRDefault="003E2495" w:rsidP="003E2495">
      <w:pPr>
        <w:spacing w:beforeLines="20" w:before="48" w:afterLines="20" w:after="48"/>
        <w:jc w:val="both"/>
        <w:rPr>
          <w:lang w:val="en-US"/>
        </w:rPr>
      </w:pPr>
      <w:r w:rsidRPr="000D0DE4">
        <w:rPr>
          <w:lang w:val="en-US"/>
        </w:rPr>
        <w:t>(XAI[Title/Abstract] OR "explainable artificial intelligence"[Title/Abstract] OR "explainable AI"[Title/Abstract]) AND (Healthcare[Title/Abstract] OR medical*[Title/Abstract] OR clinical*[Title/Abstract])</w:t>
      </w:r>
    </w:p>
    <w:p w14:paraId="49E0277D" w14:textId="77777777" w:rsidR="003E2495" w:rsidRPr="000D0DE4" w:rsidRDefault="003E2495" w:rsidP="003E2495">
      <w:pPr>
        <w:spacing w:beforeLines="20" w:before="48" w:afterLines="20" w:after="48"/>
        <w:jc w:val="both"/>
        <w:rPr>
          <w:lang w:val="en-US"/>
        </w:rPr>
      </w:pPr>
      <w:r w:rsidRPr="000D0DE4">
        <w:rPr>
          <w:lang w:val="en-US"/>
        </w:rPr>
        <w:t>Web of Science:</w:t>
      </w:r>
    </w:p>
    <w:p w14:paraId="3757B59C" w14:textId="77777777" w:rsidR="003E2495" w:rsidRPr="000D0DE4" w:rsidRDefault="003E2495" w:rsidP="003E2495">
      <w:pPr>
        <w:spacing w:beforeLines="20" w:before="48" w:afterLines="20" w:after="48"/>
        <w:jc w:val="both"/>
        <w:rPr>
          <w:lang w:val="en-US"/>
        </w:rPr>
      </w:pPr>
      <w:r w:rsidRPr="000D0DE4">
        <w:rPr>
          <w:lang w:val="en-US"/>
        </w:rPr>
        <w:t>#1 XAI OR "explainable artificial intelligence" OR "explainable AI" (Topic)</w:t>
      </w:r>
    </w:p>
    <w:p w14:paraId="3ADEFB49" w14:textId="77777777" w:rsidR="003E2495" w:rsidRPr="000D0DE4" w:rsidRDefault="003E2495" w:rsidP="003E2495">
      <w:pPr>
        <w:spacing w:beforeLines="20" w:before="48" w:afterLines="20" w:after="48"/>
        <w:jc w:val="both"/>
        <w:rPr>
          <w:lang w:val="en-US"/>
        </w:rPr>
      </w:pPr>
      <w:r w:rsidRPr="000D0DE4">
        <w:rPr>
          <w:lang w:val="en-US"/>
        </w:rPr>
        <w:t>#2 healthcare OR medical* OR clinical* (Topic)</w:t>
      </w:r>
    </w:p>
    <w:p w14:paraId="2631869F" w14:textId="6B1EC9E6" w:rsidR="00DB2FAB" w:rsidRPr="003E2495" w:rsidRDefault="003E2495" w:rsidP="003E2495">
      <w:pPr>
        <w:spacing w:beforeLines="20" w:before="48" w:afterLines="20" w:after="48"/>
        <w:jc w:val="both"/>
        <w:rPr>
          <w:lang w:val="en-US"/>
        </w:rPr>
      </w:pPr>
      <w:r w:rsidRPr="000D0DE4">
        <w:rPr>
          <w:lang w:val="en-US"/>
        </w:rPr>
        <w:t>#1 AND #2</w:t>
      </w:r>
    </w:p>
    <w:sectPr w:rsidR="00DB2FAB" w:rsidRPr="003E2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95"/>
    <w:rsid w:val="000A6FF6"/>
    <w:rsid w:val="003E2495"/>
    <w:rsid w:val="009A72F3"/>
    <w:rsid w:val="00DB2FAB"/>
    <w:rsid w:val="00E3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D6B679"/>
  <w15:chartTrackingRefBased/>
  <w15:docId w15:val="{3492D157-8BE4-416C-967C-0C05AC6C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4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46</Characters>
  <Application>Microsoft Office Word</Application>
  <DocSecurity>0</DocSecurity>
  <Lines>11</Lines>
  <Paragraphs>3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Anmol Kapil</cp:lastModifiedBy>
  <cp:revision>1</cp:revision>
  <dcterms:created xsi:type="dcterms:W3CDTF">2024-10-04T14:34:00Z</dcterms:created>
  <dcterms:modified xsi:type="dcterms:W3CDTF">2024-10-0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320f2f-3c46-41bb-b2d7-6c193b7a5397</vt:lpwstr>
  </property>
</Properties>
</file>